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</w:t>
      </w:r>
      <w:r>
        <w:rPr>
          <w:rFonts w:cs="Arial"/>
        </w:rPr>
        <w:t xml:space="preserve"> </w:t>
      </w:r>
      <w:r>
        <w:rPr>
          <w:rFonts w:cs="Arial" w:ascii="Arial" w:hAnsi="Arial"/>
          <w:b/>
        </w:rPr>
        <w:t>Characteristics and sources of lymphoblastoid cell lines.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710"/>
        <w:gridCol w:w="630"/>
        <w:gridCol w:w="6030"/>
      </w:tblGrid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dentifier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pecie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x</w:t>
            </w:r>
          </w:p>
        </w:tc>
        <w:tc>
          <w:tcPr>
            <w:tcW w:w="6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ource 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19239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030" w:type="dxa"/>
            <w:tcBorders>
              <w:top w:val="single" w:sz="4" w:space="0" w:color="000000"/>
            </w:tcBorders>
          </w:tcPr>
          <w:p>
            <w:pPr>
              <w:pStyle w:val="Normal"/>
              <w:ind w:right="-40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iell Institute (YRI, NIGMS Human Genetic Cell Repository)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1914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03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iell Institute (YRI, NIGMS Human Genetic Cell Repository)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185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3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iell Institute (YRI, NIGMS Human Genetic Cell Repository)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1923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30" w:type="dxa"/>
            <w:tcBorders/>
          </w:tcPr>
          <w:p>
            <w:pPr>
              <w:pStyle w:val="Normal"/>
              <w:ind w:right="-40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iell Institute (YRI, NIGMS Human Genetic Cell Repository)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1919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3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iell Institute (YRI, NIGMS Human Genetic Cell Repository)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1850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3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iell Institute (YRI, NIGMS Human Genetic Cell Repository)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1850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03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iell Institute (YRI, NIGMS Human Genetic Cell Repository)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1852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03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iell Institute (YRI, NIGMS Human Genetic Cell Repository)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364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n troglodytes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030" w:type="dxa"/>
            <w:tcBorders/>
          </w:tcPr>
          <w:p>
            <w:pPr>
              <w:pStyle w:val="Normal"/>
              <w:ind w:right="-40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iell (Yerkes Primates)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1991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n troglodyte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03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niversity of Louisiana at Lafayette New Iberia Research Center 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1991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n troglodyte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03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versity of Louisiana at Lafayette New Iberia Research Center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365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n troglodyte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3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iell Institute (Yerkes Primates)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1835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n troglodyte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3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iell Institute, NIA Cell Repositor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1835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n troglodyte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3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iell Institute, NIA Cell Repositor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361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n troglodyte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03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iell Institute (Yerkes Primates)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497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n troglodyte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03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iell Institute (Yerkes Primates)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 181-9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caca mulatta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03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vard Medical School, NEPRC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 249-9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caca mulatta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03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vard Medical School, NEPRC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 290-9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caca mulatta</w:t>
            </w:r>
          </w:p>
        </w:tc>
        <w:tc>
          <w:tcPr>
            <w:tcW w:w="630" w:type="dxa"/>
            <w:tcBorders/>
          </w:tcPr>
          <w:p>
            <w:pPr>
              <w:pStyle w:val="Normal"/>
              <w:ind w:right="972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030" w:type="dxa"/>
            <w:tcBorders/>
          </w:tcPr>
          <w:p>
            <w:pPr>
              <w:pStyle w:val="Normal"/>
              <w:ind w:right="972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vard Medical School, NEPRC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 153-9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caca mulatta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03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vard Medical School, NEPRC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 150-9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caca mulatta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3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vard Medical School, NEPRC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 173-0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caca mulatta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30" w:type="dxa"/>
            <w:tcBorders/>
          </w:tcPr>
          <w:p>
            <w:pPr>
              <w:pStyle w:val="Normal"/>
              <w:ind w:right="972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vard Medical School, NEPRC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 265-9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caca mulatta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03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vard Medical School, NEPRC</w:t>
            </w:r>
          </w:p>
        </w:tc>
      </w:tr>
      <w:tr>
        <w:trPr/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 256-95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caca mulatta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030" w:type="dxa"/>
            <w:tcBorders>
              <w:bottom w:val="single" w:sz="4" w:space="0" w:color="000000"/>
            </w:tcBorders>
          </w:tcPr>
          <w:p>
            <w:pPr>
              <w:pStyle w:val="Normal"/>
              <w:ind w:right="972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vard Medical School, NEPRC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. Number of total sequenced reads for each feature for each individual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630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350"/>
        <w:gridCol w:w="1440"/>
        <w:gridCol w:w="1440"/>
        <w:gridCol w:w="1350"/>
        <w:gridCol w:w="1440"/>
        <w:gridCol w:w="1350"/>
      </w:tblGrid>
      <w:tr>
        <w:trPr>
          <w:trHeight w:val="23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dentifie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3K4me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3K4me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3K27ac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3K27me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ol II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NA</w:t>
            </w:r>
          </w:p>
        </w:tc>
      </w:tr>
      <w:tr>
        <w:trPr>
          <w:trHeight w:val="23" w:hRule="atLeast"/>
        </w:trPr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9239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,487,56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,049,45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,985,514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,014,39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4,235,178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,824,406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914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,582,5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,600,4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,602,6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,396,0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2,946,44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,405,296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850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,852,0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,099,7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,619,48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,418,7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7,829,89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,982,288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923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,585,0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,528,8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,518,15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,259,6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9,346,87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,625,031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919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,200,4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,272,9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,554,1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,376,1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7,057,68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,710,798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95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,192,4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,379,5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,590,85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,683,2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6,275,09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,156,262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85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,589,1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,273,1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,534,33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,882,0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7,080,0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,389,574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85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,251,5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,253,5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,753,44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,465,6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6,977,12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,767,897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 Averag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,342,6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,432,1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,894,8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,811,9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6,468,53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,857,694</w:t>
            </w:r>
          </w:p>
        </w:tc>
      </w:tr>
      <w:tr>
        <w:trPr>
          <w:trHeight w:val="9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00364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,639,8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,034,3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,565,97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,814,9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9,846,84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,711,554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n1991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,618,6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,275,0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,332,27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,308,4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5,894,79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,265,605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n199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,020,8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,154,1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,994,65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,759,9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8,485,15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,519,359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00365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,697,0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,835,1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,842,86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,331,8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9,359,99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,216,282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1835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,798,2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,334,8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,551,52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,366,6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7,245,39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,332,962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1835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,756,1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,437,1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,498,9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,352,3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7,500,04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,076,830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0036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,620,3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,483,1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,021,62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,783,9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5,976,58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,356,426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00497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,568,1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,009,1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,089,69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,349,8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7,989,65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,127,615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 Averag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,964,9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,945,3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,362,19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,883,5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5,287,3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,950,829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 181-9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,258,0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,737,3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,762,3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7,499,54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,794,635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 249-9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,108,9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,796,9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,243,68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,327,6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9,493,58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,354,061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 290-9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,245,9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,288,9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,590,65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,543,0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2,462,32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,983,869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 153-9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,056,9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,178,8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,872,38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,704,5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2,836,9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,935,762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 150-9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,729,2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,225,7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,416,78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,684,7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,710,24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,335,185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 173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,813,2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,572,6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,832,25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,205,4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0,375,07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,212,293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 265-9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,295,1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,043,3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,603,11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,248,9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2,637,78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,722,182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 256-9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,014,1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,872,4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,527,91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,806,0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6,845,33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,848,655</w:t>
            </w:r>
          </w:p>
        </w:tc>
      </w:tr>
      <w:tr>
        <w:trPr>
          <w:trHeight w:val="2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 Averag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,065,19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,843,48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,664,99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,910,34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7,982,59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,898,330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 Number of total mapped reads with quality score &gt;10 for each feature for each individual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6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440"/>
        <w:gridCol w:w="1350"/>
        <w:gridCol w:w="1440"/>
        <w:gridCol w:w="1440"/>
        <w:gridCol w:w="1350"/>
        <w:gridCol w:w="1350"/>
      </w:tblGrid>
      <w:tr>
        <w:trPr>
          <w:trHeight w:val="23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dentifi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3K4me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3K4me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3K27a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3K27me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ol II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NA</w:t>
            </w:r>
          </w:p>
        </w:tc>
      </w:tr>
      <w:tr>
        <w:trPr>
          <w:trHeight w:val="23" w:hRule="atLeast"/>
        </w:trPr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923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,017,939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6,064,614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3,493,274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6,176,943 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,299,972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,483,161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91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0,396,960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1,802,86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9,819,188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8,575,285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0,170,381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,275,048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85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0,973,695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,899,4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2,208,719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1,350,656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5,639,798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,581,852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92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1,995,885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8,097,838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3,695,704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0,843,089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,701,67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,406,792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91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9,240,073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3,763,46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2,919,074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1,414,276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6,912,132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,693,276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85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,094,7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,960,2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,765,0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,714,49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,357,15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,319,365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85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,054,28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,118,0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,380,8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,125,37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,240,94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,452,612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85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6,039,417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1,543,35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3,025,934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6,367,959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0,163,104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,904,147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 Averag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,726,6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,281,2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,288,4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,696,0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,185,64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,764,531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0036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5,189,103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5,249,15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1,551,844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8,352,938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,252,7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,263,678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n199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9,971,397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4,563,57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1,228,738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8,854,196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0,153,172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,073,252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n199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0,527,178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4,694,78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1,113,43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7,695,262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8,280,526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,847,452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0036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8,685,059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0,821,44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4,542,08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9,478,467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,619,66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,434,537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183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0,491,297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2,706,89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,436,3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0,281,451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3,898,662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,439,295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183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7,437,745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1,058,06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1,706,27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4,742,497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9,324,888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,342,048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0036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2,121,269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5,412,098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1,352,54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5,231,592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,136,38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,896,449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0049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2,028,905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5,400,66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1,352,49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9,308,801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,409,9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,412,334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 Averag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,556,49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,738,3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,535,4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,993,15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,259,49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,588,630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 181-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0,399,540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0,790,97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/a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0,188,863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3,643,031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,759,255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 249-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0,967,823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2,593,97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9,419,374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7,226,446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5,333,770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,224,547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 290-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7,554,631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4,694,36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0,179,458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9,728,076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9,168,549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,118,418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 153-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0,198,710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1,045,30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1,780,95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4,426,300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9,634,508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,221,410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 150-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5,000,444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5,407,48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7,700,23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5,654,399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9,641,359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,177,007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 173-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9,649,219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9,590,69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,955,7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7,868,722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,043,16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,411,944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 265-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3,999,109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1,019,746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1,639,019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9,200,054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,484,87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,151,862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 256-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2,691,535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3,838,42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0,027,729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6,923,497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5,110,394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,213,118</w:t>
            </w:r>
          </w:p>
        </w:tc>
      </w:tr>
      <w:tr>
        <w:trPr>
          <w:trHeight w:val="2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 Averag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,057,62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,122,62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,250,09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,402,04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,382,45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,784,695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4. Number of sequenced and mapped reads for pooled input sample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3"/>
        <w:gridCol w:w="1635"/>
        <w:gridCol w:w="2520"/>
        <w:gridCol w:w="2520"/>
      </w:tblGrid>
      <w:tr>
        <w:trPr/>
        <w:tc>
          <w:tcPr>
            <w:tcW w:w="2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pecies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Length (bp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</w:rPr>
              <w:t>Sequenced Read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</w:rPr>
              <w:t>Mapped Reads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uman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7,567,396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,787,484</w:t>
            </w:r>
          </w:p>
        </w:tc>
      </w:tr>
      <w:tr>
        <w:trPr/>
        <w:tc>
          <w:tcPr>
            <w:tcW w:w="2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impanzee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</w:rPr>
              <w:t>140,643,58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1,517,810</w:t>
            </w:r>
          </w:p>
        </w:tc>
      </w:tr>
      <w:tr>
        <w:trPr/>
        <w:tc>
          <w:tcPr>
            <w:tcW w:w="2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hesus Macaque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</w:rPr>
              <w:t>118,225,41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,027,106</w:t>
            </w:r>
          </w:p>
        </w:tc>
      </w:tr>
      <w:tr>
        <w:trPr/>
        <w:tc>
          <w:tcPr>
            <w:tcW w:w="2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uman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</w:rPr>
              <w:t>137,567,39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,370,536</w:t>
            </w:r>
          </w:p>
        </w:tc>
      </w:tr>
      <w:tr>
        <w:trPr/>
        <w:tc>
          <w:tcPr>
            <w:tcW w:w="2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impanzee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</w:rPr>
              <w:t>140,643,58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7,023,371</w:t>
            </w:r>
          </w:p>
        </w:tc>
      </w:tr>
      <w:tr>
        <w:trPr/>
        <w:tc>
          <w:tcPr>
            <w:tcW w:w="2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hesus Macaque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</w:rPr>
              <w:t>118,225,414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,145,138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</w:rPr>
        <w:t>Table S5. Number of enriched regions/peaks identified for each mark for each individual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280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530"/>
        <w:gridCol w:w="1440"/>
        <w:gridCol w:w="1440"/>
        <w:gridCol w:w="1350"/>
        <w:gridCol w:w="1260"/>
      </w:tblGrid>
      <w:tr>
        <w:trPr>
          <w:trHeight w:val="23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dentifier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3K4me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3K4me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3K27ac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3K27me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ol II</w:t>
            </w:r>
          </w:p>
        </w:tc>
      </w:tr>
      <w:tr>
        <w:trPr>
          <w:trHeight w:val="23" w:hRule="atLeast"/>
        </w:trPr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9239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,49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,94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,300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,72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,524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914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2,9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,1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,92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6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,403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85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2,0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,2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,64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,7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,791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923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2,3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,0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,66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6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,942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919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5,2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,7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,4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7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,516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850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,8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,9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,64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,6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,456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85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,7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,9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,8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,0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,087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852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0,8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,8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,37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8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,157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 Averag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7,5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,6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,72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,3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,484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00364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5,7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,9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,39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9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0,066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n199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3,2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,8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1,37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6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3,895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n1991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6,9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,8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,3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9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3,164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00365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4,7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,1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,8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,8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5,397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1835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8,1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,4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8,5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,3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8,568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1835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1,9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,8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,05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3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6,527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0036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1,6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,0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,1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,250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00497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1,9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,6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,2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,6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,127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 Averag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5,5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,7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,59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,4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6,249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 181-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,8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,6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,2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,586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 249-9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7,7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,4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,4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3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,669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 290-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,9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,7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,95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4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,295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 153-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0,1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,5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,86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3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,594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 150-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5,5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,7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,1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4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,675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 173-0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3,7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,7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,74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,9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,409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 265-9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6,0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,6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,9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4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,428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 256-9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8,8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,4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,67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7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,353</w:t>
            </w:r>
          </w:p>
        </w:tc>
      </w:tr>
      <w:tr>
        <w:trPr>
          <w:trHeight w:val="2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 Average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9,50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,25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,66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,12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,876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</w:rPr>
        <w:t>Table S6. Number of mapped reads in enriched regions/peaks for each mark for each individual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280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530"/>
        <w:gridCol w:w="1440"/>
        <w:gridCol w:w="1440"/>
        <w:gridCol w:w="1350"/>
        <w:gridCol w:w="1260"/>
      </w:tblGrid>
      <w:tr>
        <w:trPr>
          <w:trHeight w:val="23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dentifier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3K4me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3K4me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3K27ac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3K27me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ol II</w:t>
            </w:r>
          </w:p>
        </w:tc>
      </w:tr>
      <w:tr>
        <w:trPr>
          <w:trHeight w:val="23" w:hRule="atLeast"/>
        </w:trPr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9239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065,287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,939,26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,373,667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,539,09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340,979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914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,379,4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256,2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,728,3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,082,0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860,603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85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820,7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686,6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,768,62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,742,9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178,829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923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,766,3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488,3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,116,14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,161,9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443,774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919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321,6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525,1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899,66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,310,9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022,746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850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243,8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,399,5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,072,23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,501,0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267,625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85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,514,7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,565,3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,488,0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,880,7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526,459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1852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786,4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,278,8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,417,54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984,2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,000,241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 Averag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,862,3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,142,4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,358,02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,900,4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,455,157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00364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104,3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,616,3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,900,74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,901,1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,254,108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n199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711,0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,721,9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,604,09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,021,0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,010,100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n1991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,785,4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,441,8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,400,86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,031,4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,271,205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00365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585,1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840,7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,267,8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,557,8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635,452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1835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369,3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306,2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736,4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407,2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,512,369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1835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,025,6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,280,8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,677,87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528,7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872,072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0036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,960,8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,067,0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,141,58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430,5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336,914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00497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928,7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,196,3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,280,29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,659,4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797,786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 Averag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,308,8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,933,9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,376,2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,567,1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,461,251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 181-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774,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458,0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,428,7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954,373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 249-9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551,9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,874,7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,209,2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,185,9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,524,714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 290-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,913,1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,958,0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,310,76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402,0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008,854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 153-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,388,5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,818,2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,339,26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162,2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200,122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 150-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692,8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,111,1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860,51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,791,1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677,656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 173-0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,151,7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,919,6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,377,56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,312,0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505,067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 265-9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,795,7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,757,8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,952,48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,920,3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512,686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 256-9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,180,5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,291,7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,534,39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,415,4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,030,117</w:t>
            </w:r>
          </w:p>
        </w:tc>
      </w:tr>
      <w:tr>
        <w:trPr>
          <w:trHeight w:val="2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 Average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,681,09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,023,68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,226,31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,952,24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,676,699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</w:rPr>
        <w:t>Table S7. Number of tested TSS regions and genes</w:t>
      </w:r>
      <w:r>
        <w:rPr>
          <w:rFonts w:cs="Arial" w:ascii="Arial" w:hAnsi="Arial"/>
        </w:rPr>
        <w:t xml:space="preserve">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30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440"/>
        <w:gridCol w:w="1350"/>
        <w:gridCol w:w="1440"/>
        <w:gridCol w:w="1530"/>
        <w:gridCol w:w="1260"/>
        <w:gridCol w:w="1350"/>
      </w:tblGrid>
      <w:tr>
        <w:trPr>
          <w:trHeight w:val="23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H3K4me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H3K4me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H3K27ac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H3K27me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ol II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NA</w:t>
            </w:r>
          </w:p>
        </w:tc>
      </w:tr>
      <w:tr>
        <w:trPr>
          <w:trHeight w:val="23" w:hRule="atLeast"/>
        </w:trPr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H vs C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13492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11497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11209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5458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10186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13082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H vs 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1305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113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1058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56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967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13010</w:t>
            </w:r>
          </w:p>
        </w:tc>
      </w:tr>
      <w:tr>
        <w:trPr>
          <w:trHeight w:val="23" w:hRule="atLeast"/>
        </w:trPr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C vs 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1360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1197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1082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543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1033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12615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Table S8. Number of TSS regions associated with interspecies differences in enrichment of marks and number of DE genes identified at different FDR cutoffs.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630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350"/>
        <w:gridCol w:w="1350"/>
        <w:gridCol w:w="1350"/>
        <w:gridCol w:w="1530"/>
        <w:gridCol w:w="1260"/>
        <w:gridCol w:w="1350"/>
      </w:tblGrid>
      <w:tr>
        <w:trPr>
          <w:trHeight w:val="23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H3K4me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H3K4me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H3K27ac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H3K27me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ol II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NA</w:t>
            </w:r>
          </w:p>
        </w:tc>
      </w:tr>
      <w:tr>
        <w:trPr>
          <w:trHeight w:val="23" w:hRule="atLeast"/>
        </w:trPr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DR&lt;2.5%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H vs 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23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241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2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112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2999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H vs 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8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438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485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10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30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5710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C vs 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255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423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47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6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26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5156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FDR&lt;7.5%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H vs 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3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35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365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6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195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4393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H vs 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39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577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597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17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42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7145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C vs 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392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544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597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12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377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6464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FDR&lt;10%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H vs 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47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395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416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7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233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4810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H vs 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446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619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628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19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454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7560</w:t>
            </w:r>
          </w:p>
        </w:tc>
      </w:tr>
      <w:tr>
        <w:trPr>
          <w:trHeight w:val="23" w:hRule="atLeast"/>
        </w:trPr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C vs R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448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580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6339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142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420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6867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30T13:15:00Z</dcterms:created>
  <dc:creator>Xiang Zhou</dc:creator>
  <dc:description/>
  <cp:keywords/>
  <dc:language>en-US</dc:language>
  <cp:lastModifiedBy>Xiang Zhou</cp:lastModifiedBy>
  <dcterms:modified xsi:type="dcterms:W3CDTF">2014-08-04T11:34:00Z</dcterms:modified>
  <cp:revision>4</cp:revision>
  <dc:subject/>
  <dc:title/>
</cp:coreProperties>
</file>